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E23" w:rsidRPr="004B778C" w:rsidRDefault="004B778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B778C"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End w:id="0"/>
      <w:r w:rsidRPr="004B77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B778C">
        <w:rPr>
          <w:rFonts w:ascii="Times New Roman" w:hAnsi="Times New Roman" w:cs="Times New Roman"/>
          <w:sz w:val="24"/>
          <w:szCs w:val="24"/>
        </w:rPr>
        <w:t xml:space="preserve"> </w:t>
      </w:r>
      <w:r w:rsidRPr="004B778C">
        <w:rPr>
          <w:rFonts w:ascii="Times New Roman" w:hAnsi="Times New Roman" w:cs="Times New Roman"/>
          <w:b/>
          <w:bCs/>
          <w:sz w:val="24"/>
          <w:szCs w:val="24"/>
        </w:rPr>
        <w:t xml:space="preserve">Preliminary phytochemical screening of </w:t>
      </w:r>
      <w:r w:rsidRPr="004B778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andanus </w:t>
      </w:r>
      <w:proofErr w:type="spellStart"/>
      <w:r w:rsidRPr="004B77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maryllifolius</w:t>
      </w:r>
      <w:proofErr w:type="spellEnd"/>
      <w:r w:rsidRPr="004B77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B778C">
        <w:rPr>
          <w:rFonts w:ascii="Times New Roman" w:hAnsi="Times New Roman" w:cs="Times New Roman"/>
          <w:b/>
          <w:bCs/>
          <w:sz w:val="24"/>
          <w:szCs w:val="24"/>
        </w:rPr>
        <w:t>Roxb</w:t>
      </w:r>
      <w:proofErr w:type="spellEnd"/>
      <w:r w:rsidRPr="004B778C">
        <w:rPr>
          <w:rFonts w:ascii="Times New Roman" w:hAnsi="Times New Roman" w:cs="Times New Roman"/>
          <w:b/>
          <w:bCs/>
          <w:sz w:val="24"/>
          <w:szCs w:val="24"/>
        </w:rPr>
        <w:t>. leaves ethanol extr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3192"/>
        <w:gridCol w:w="3192"/>
      </w:tblGrid>
      <w:tr w:rsidR="004B778C" w:rsidRPr="004B778C" w:rsidTr="007B5960">
        <w:tc>
          <w:tcPr>
            <w:tcW w:w="570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chemicals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7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anolic</w:t>
            </w:r>
            <w:proofErr w:type="spellEnd"/>
            <w:r w:rsidRPr="004B7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tract of </w:t>
            </w:r>
            <w:r w:rsidRPr="004B77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andanus </w:t>
            </w:r>
            <w:proofErr w:type="spellStart"/>
            <w:r w:rsidRPr="004B77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maryllifolius</w:t>
            </w:r>
            <w:proofErr w:type="spellEnd"/>
            <w:r w:rsidRPr="004B7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7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xb</w:t>
            </w:r>
            <w:proofErr w:type="spellEnd"/>
            <w:r w:rsidRPr="004B7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Leaves</w:t>
            </w:r>
          </w:p>
        </w:tc>
      </w:tr>
      <w:tr w:rsidR="004B778C" w:rsidRPr="004B778C" w:rsidTr="007B5960">
        <w:tc>
          <w:tcPr>
            <w:tcW w:w="570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Terpenoids</w:t>
            </w:r>
            <w:proofErr w:type="spellEnd"/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4B778C" w:rsidRPr="004B778C" w:rsidTr="007B5960">
        <w:tc>
          <w:tcPr>
            <w:tcW w:w="570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4B778C" w:rsidRPr="004B778C" w:rsidTr="007B5960">
        <w:tc>
          <w:tcPr>
            <w:tcW w:w="570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4B778C" w:rsidRPr="004B778C" w:rsidTr="007B5960">
        <w:tc>
          <w:tcPr>
            <w:tcW w:w="570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78C" w:rsidRPr="004B778C" w:rsidTr="007B5960">
        <w:tc>
          <w:tcPr>
            <w:tcW w:w="570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Polyphenol</w:t>
            </w:r>
          </w:p>
        </w:tc>
        <w:tc>
          <w:tcPr>
            <w:tcW w:w="3192" w:type="dxa"/>
          </w:tcPr>
          <w:p w:rsidR="004B778C" w:rsidRPr="004B778C" w:rsidRDefault="004B778C" w:rsidP="007B59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C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</w:tbl>
    <w:p w:rsidR="004B778C" w:rsidRPr="004B778C" w:rsidRDefault="00F26200" w:rsidP="00F262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973">
        <w:rPr>
          <w:rFonts w:ascii="Times New Roman" w:hAnsi="Times New Roman" w:cs="Times New Roman"/>
          <w:sz w:val="24"/>
          <w:szCs w:val="24"/>
        </w:rPr>
        <w:t>*Note: + +, Strongly positive; +, Weakly positive; −, Not detected</w:t>
      </w:r>
      <w:r w:rsidR="004B778C" w:rsidRPr="004B778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B778C" w:rsidRPr="004B77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78C"/>
    <w:rsid w:val="00054E23"/>
    <w:rsid w:val="000604B1"/>
    <w:rsid w:val="004B778C"/>
    <w:rsid w:val="00DB7AC5"/>
    <w:rsid w:val="00F2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2305E"/>
  <w15:chartTrackingRefBased/>
  <w15:docId w15:val="{AD433B69-090B-4453-B029-0E087227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78C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24-01-05T06:27:00Z</dcterms:created>
  <dcterms:modified xsi:type="dcterms:W3CDTF">2024-01-05T06:39:00Z</dcterms:modified>
</cp:coreProperties>
</file>